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341B22" w14:textId="43E47AF8" w:rsidR="00B4612C" w:rsidRDefault="00B4612C" w:rsidP="00B4612C">
      <w:pPr>
        <w:spacing w:line="480" w:lineRule="auto"/>
        <w:jc w:val="both"/>
        <w:rPr>
          <w:rFonts w:ascii="Times New Roman" w:eastAsia="Calibri" w:hAnsi="Times New Roman"/>
          <w:b/>
          <w:bCs/>
          <w:sz w:val="24"/>
          <w:szCs w:val="24"/>
        </w:rPr>
      </w:pPr>
      <w:r>
        <w:rPr>
          <w:rFonts w:ascii="Times New Roman" w:eastAsia="Calibri" w:hAnsi="Times New Roman"/>
          <w:b/>
          <w:bCs/>
          <w:sz w:val="24"/>
          <w:szCs w:val="24"/>
        </w:rPr>
        <w:t>S3 Table.</w:t>
      </w:r>
      <w:r>
        <w:rPr>
          <w:rFonts w:ascii="Times New Roman" w:eastAsia="Calibri" w:hAnsi="Times New Roman"/>
          <w:b/>
          <w:bCs/>
          <w:sz w:val="36"/>
          <w:szCs w:val="36"/>
        </w:rPr>
        <w:t xml:space="preserve"> </w:t>
      </w:r>
      <w:r>
        <w:rPr>
          <w:rFonts w:ascii="Times New Roman" w:eastAsia="Calibri" w:hAnsi="Times New Roman"/>
          <w:b/>
          <w:bCs/>
          <w:sz w:val="24"/>
          <w:szCs w:val="24"/>
        </w:rPr>
        <w:t>One-Way ANOVA for physico</w:t>
      </w:r>
      <w:r w:rsidR="00276678">
        <w:rPr>
          <w:rFonts w:ascii="Times New Roman" w:eastAsia="Calibri" w:hAnsi="Times New Roman"/>
          <w:b/>
          <w:bCs/>
          <w:sz w:val="24"/>
          <w:szCs w:val="24"/>
        </w:rPr>
        <w:t>-</w:t>
      </w:r>
      <w:r>
        <w:rPr>
          <w:rFonts w:ascii="Times New Roman" w:eastAsia="Calibri" w:hAnsi="Times New Roman"/>
          <w:b/>
          <w:bCs/>
          <w:sz w:val="24"/>
          <w:szCs w:val="24"/>
        </w:rPr>
        <w:t>chemical parameters of different habitat types (ponds, drains &amp; rice-fields) during monsoon season.</w:t>
      </w:r>
    </w:p>
    <w:tbl>
      <w:tblPr>
        <w:tblStyle w:val="TableGrid"/>
        <w:tblW w:w="0" w:type="auto"/>
        <w:tblInd w:w="-157" w:type="dxa"/>
        <w:tblLook w:val="04A0" w:firstRow="1" w:lastRow="0" w:firstColumn="1" w:lastColumn="0" w:noHBand="0" w:noVBand="1"/>
      </w:tblPr>
      <w:tblGrid>
        <w:gridCol w:w="1790"/>
        <w:gridCol w:w="683"/>
        <w:gridCol w:w="1056"/>
        <w:gridCol w:w="936"/>
        <w:gridCol w:w="1919"/>
        <w:gridCol w:w="1258"/>
        <w:gridCol w:w="1481"/>
      </w:tblGrid>
      <w:tr w:rsidR="00B4612C" w14:paraId="7834C0CB" w14:textId="77777777" w:rsidTr="00B4612C">
        <w:tc>
          <w:tcPr>
            <w:tcW w:w="9123" w:type="dxa"/>
            <w:gridSpan w:val="7"/>
            <w:tcBorders>
              <w:top w:val="single" w:sz="2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BEBEBE"/>
            <w:hideMark/>
          </w:tcPr>
          <w:p w14:paraId="24E82088" w14:textId="77777777" w:rsidR="00B4612C" w:rsidRDefault="00B4612C" w:rsidP="00B4612C">
            <w:pPr>
              <w:pStyle w:val="BodyTextIndent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One-Way ANOVA</w:t>
            </w:r>
          </w:p>
        </w:tc>
      </w:tr>
      <w:tr w:rsidR="00B4612C" w14:paraId="7D0A838A" w14:textId="77777777" w:rsidTr="00B4612C">
        <w:trPr>
          <w:trHeight w:val="412"/>
        </w:trPr>
        <w:tc>
          <w:tcPr>
            <w:tcW w:w="1804" w:type="dxa"/>
            <w:tcBorders>
              <w:top w:val="single" w:sz="18" w:space="0" w:color="auto"/>
              <w:left w:val="single" w:sz="24" w:space="0" w:color="auto"/>
              <w:bottom w:val="single" w:sz="18" w:space="0" w:color="auto"/>
              <w:right w:val="single" w:sz="4" w:space="0" w:color="auto"/>
            </w:tcBorders>
            <w:hideMark/>
          </w:tcPr>
          <w:p w14:paraId="1AD51F37" w14:textId="77777777" w:rsidR="00B4612C" w:rsidRDefault="00B4612C" w:rsidP="00B4612C">
            <w:pPr>
              <w:pStyle w:val="BodyTextIndent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694" w:type="dxa"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  <w:hideMark/>
          </w:tcPr>
          <w:p w14:paraId="7D1B3102" w14:textId="77777777" w:rsidR="00B4612C" w:rsidRDefault="00B4612C" w:rsidP="00B4612C">
            <w:pPr>
              <w:pStyle w:val="BodyTextIndent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936" w:type="dxa"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  <w:hideMark/>
          </w:tcPr>
          <w:p w14:paraId="17340421" w14:textId="77777777" w:rsidR="00B4612C" w:rsidRDefault="00B4612C" w:rsidP="00B4612C">
            <w:pPr>
              <w:pStyle w:val="BodyTextIndent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S</w:t>
            </w:r>
          </w:p>
        </w:tc>
        <w:tc>
          <w:tcPr>
            <w:tcW w:w="936" w:type="dxa"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  <w:hideMark/>
          </w:tcPr>
          <w:p w14:paraId="418F16C4" w14:textId="77777777" w:rsidR="00B4612C" w:rsidRDefault="00B4612C" w:rsidP="00B4612C">
            <w:pPr>
              <w:pStyle w:val="BodyTextIndent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MS</w:t>
            </w:r>
          </w:p>
        </w:tc>
        <w:tc>
          <w:tcPr>
            <w:tcW w:w="1994" w:type="dxa"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</w:tcPr>
          <w:p w14:paraId="2969408F" w14:textId="77777777" w:rsidR="00B4612C" w:rsidRDefault="00B4612C" w:rsidP="00B4612C">
            <w:pPr>
              <w:spacing w:before="0" w:beforeAutospacing="0"/>
              <w:jc w:val="both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F (DFn, DFd)</w:t>
            </w:r>
          </w:p>
          <w:p w14:paraId="45DE823E" w14:textId="77777777" w:rsidR="00B4612C" w:rsidRDefault="00B4612C" w:rsidP="00B4612C">
            <w:pPr>
              <w:pStyle w:val="BodyTextIndent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  <w:hideMark/>
          </w:tcPr>
          <w:p w14:paraId="04376BA1" w14:textId="77777777" w:rsidR="00B4612C" w:rsidRDefault="00B4612C" w:rsidP="00B4612C">
            <w:pPr>
              <w:pStyle w:val="BodyTextIndent"/>
              <w:spacing w:before="0" w:beforeAutospacing="0" w:line="360" w:lineRule="auto"/>
              <w:ind w:left="0"/>
              <w:jc w:val="both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483" w:type="dxa"/>
            <w:tcBorders>
              <w:top w:val="single" w:sz="18" w:space="0" w:color="auto"/>
              <w:left w:val="nil"/>
              <w:bottom w:val="single" w:sz="18" w:space="0" w:color="auto"/>
              <w:right w:val="single" w:sz="24" w:space="0" w:color="auto"/>
            </w:tcBorders>
            <w:hideMark/>
          </w:tcPr>
          <w:p w14:paraId="5D28B091" w14:textId="77777777" w:rsidR="00B4612C" w:rsidRDefault="00B4612C" w:rsidP="00B4612C">
            <w:pPr>
              <w:pStyle w:val="BodyTextIndent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ignificance</w:t>
            </w:r>
          </w:p>
        </w:tc>
      </w:tr>
      <w:tr w:rsidR="00B4612C" w14:paraId="0B7B3062" w14:textId="77777777" w:rsidTr="00B4612C">
        <w:trPr>
          <w:trHeight w:val="412"/>
        </w:trPr>
        <w:tc>
          <w:tcPr>
            <w:tcW w:w="1804" w:type="dxa"/>
            <w:tcBorders>
              <w:top w:val="single" w:sz="18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652F4F" w14:textId="77777777" w:rsidR="00B4612C" w:rsidRDefault="00B4612C" w:rsidP="00B4612C">
            <w:pPr>
              <w:pStyle w:val="BodyTextIndent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Temperature</w:t>
            </w:r>
          </w:p>
        </w:tc>
        <w:tc>
          <w:tcPr>
            <w:tcW w:w="694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FD4AC03" w14:textId="77777777" w:rsidR="00B4612C" w:rsidRDefault="00B4612C" w:rsidP="00B4612C">
            <w:pPr>
              <w:pStyle w:val="BodyTextIndent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936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CD7BF6A" w14:textId="77777777" w:rsidR="00B4612C" w:rsidRDefault="00B4612C" w:rsidP="00B4612C">
            <w:pPr>
              <w:spacing w:before="0" w:beforeAutospacing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1.689</w:t>
            </w:r>
          </w:p>
          <w:p w14:paraId="3BD7148F" w14:textId="77777777" w:rsidR="00B4612C" w:rsidRDefault="00B4612C" w:rsidP="00B4612C">
            <w:pPr>
              <w:pStyle w:val="BodyTextIndent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53C7DA0" w14:textId="77777777" w:rsidR="00B4612C" w:rsidRDefault="00B4612C" w:rsidP="00B4612C">
            <w:pPr>
              <w:spacing w:before="0" w:beforeAutospacing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0.8447</w:t>
            </w:r>
          </w:p>
          <w:p w14:paraId="3CAC4E7F" w14:textId="77777777" w:rsidR="00B4612C" w:rsidRDefault="00B4612C" w:rsidP="00B4612C">
            <w:pPr>
              <w:pStyle w:val="BodyTextIndent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994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94C4324" w14:textId="77777777" w:rsidR="00B4612C" w:rsidRDefault="00B4612C" w:rsidP="00B4612C">
            <w:pPr>
              <w:spacing w:before="0" w:beforeAutospacing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F (2, 57) = 1.406</w:t>
            </w:r>
          </w:p>
          <w:p w14:paraId="3DB89039" w14:textId="77777777" w:rsidR="00B4612C" w:rsidRDefault="00B4612C" w:rsidP="00B4612C">
            <w:pPr>
              <w:spacing w:before="0" w:beforeAutospacing="0"/>
              <w:jc w:val="both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81B3DF" w14:textId="77777777" w:rsidR="00B4612C" w:rsidRDefault="00B4612C" w:rsidP="00B4612C">
            <w:pPr>
              <w:spacing w:before="0" w:beforeAutospacing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0.2536</w:t>
            </w:r>
          </w:p>
          <w:p w14:paraId="46DE51B2" w14:textId="77777777" w:rsidR="00B4612C" w:rsidRDefault="00B4612C" w:rsidP="00B4612C">
            <w:pPr>
              <w:pStyle w:val="BodyTextIndent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483" w:type="dxa"/>
            <w:tcBorders>
              <w:top w:val="single" w:sz="18" w:space="0" w:color="auto"/>
              <w:left w:val="nil"/>
              <w:bottom w:val="single" w:sz="4" w:space="0" w:color="auto"/>
              <w:right w:val="single" w:sz="24" w:space="0" w:color="auto"/>
            </w:tcBorders>
            <w:hideMark/>
          </w:tcPr>
          <w:p w14:paraId="59F0F1DA" w14:textId="77777777" w:rsidR="00B4612C" w:rsidRDefault="00B4612C" w:rsidP="00B4612C">
            <w:pPr>
              <w:pStyle w:val="BodyTextIndent"/>
              <w:spacing w:before="0" w:beforeAutospacing="0" w:line="360" w:lineRule="auto"/>
              <w:ind w:left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</w:tr>
      <w:tr w:rsidR="00B4612C" w14:paraId="42FD7866" w14:textId="77777777" w:rsidTr="00B4612C">
        <w:tc>
          <w:tcPr>
            <w:tcW w:w="1804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FBE091" w14:textId="77777777" w:rsidR="00B4612C" w:rsidRDefault="00B4612C" w:rsidP="00B4612C">
            <w:pPr>
              <w:pStyle w:val="BodyTextIndent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H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CE2E0A9" w14:textId="77777777" w:rsidR="00B4612C" w:rsidRDefault="00B4612C" w:rsidP="00B4612C">
            <w:pPr>
              <w:spacing w:before="0" w:beforeAutospacing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2</w:t>
            </w:r>
          </w:p>
          <w:p w14:paraId="36D17FE6" w14:textId="77777777" w:rsidR="00B4612C" w:rsidRDefault="00B4612C" w:rsidP="00B4612C">
            <w:pPr>
              <w:pStyle w:val="BodyTextIndent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E245F7E" w14:textId="77777777" w:rsidR="00B4612C" w:rsidRDefault="00B4612C" w:rsidP="00B4612C">
            <w:pPr>
              <w:spacing w:before="0" w:beforeAutospacing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13.53</w:t>
            </w:r>
          </w:p>
          <w:p w14:paraId="74701C71" w14:textId="77777777" w:rsidR="00B4612C" w:rsidRDefault="00B4612C" w:rsidP="00B4612C">
            <w:pPr>
              <w:pStyle w:val="BodyTextIndent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C0019AF" w14:textId="77777777" w:rsidR="00B4612C" w:rsidRDefault="00B4612C" w:rsidP="00B4612C">
            <w:pPr>
              <w:spacing w:before="0" w:beforeAutospacing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6.765</w:t>
            </w:r>
          </w:p>
          <w:p w14:paraId="7AE60126" w14:textId="77777777" w:rsidR="00B4612C" w:rsidRDefault="00B4612C" w:rsidP="00B4612C">
            <w:pPr>
              <w:pStyle w:val="BodyTextIndent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4C6FFF2" w14:textId="77777777" w:rsidR="00B4612C" w:rsidRDefault="00B4612C" w:rsidP="00B4612C">
            <w:pPr>
              <w:spacing w:before="0" w:beforeAutospacing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F (2, 57) = 56.09</w:t>
            </w:r>
          </w:p>
          <w:p w14:paraId="4155CB8B" w14:textId="77777777" w:rsidR="00B4612C" w:rsidRDefault="00B4612C" w:rsidP="00B4612C">
            <w:pPr>
              <w:pStyle w:val="BodyTextIndent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36E6B2A" w14:textId="77777777" w:rsidR="00B4612C" w:rsidRDefault="00B4612C" w:rsidP="00B4612C">
            <w:pPr>
              <w:spacing w:before="0" w:beforeAutospacing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&lt;0.0001</w:t>
            </w:r>
          </w:p>
          <w:p w14:paraId="0E11F1AB" w14:textId="77777777" w:rsidR="00B4612C" w:rsidRDefault="00B4612C" w:rsidP="00B4612C">
            <w:pPr>
              <w:pStyle w:val="BodyTextIndent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hideMark/>
          </w:tcPr>
          <w:p w14:paraId="6170E491" w14:textId="77777777" w:rsidR="00B4612C" w:rsidRDefault="00B4612C" w:rsidP="00B4612C">
            <w:pPr>
              <w:pStyle w:val="BodyTextIndent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Yes</w:t>
            </w:r>
          </w:p>
        </w:tc>
      </w:tr>
      <w:tr w:rsidR="00B4612C" w14:paraId="2D40FF93" w14:textId="77777777" w:rsidTr="00B4612C">
        <w:tc>
          <w:tcPr>
            <w:tcW w:w="1804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00C636" w14:textId="77777777" w:rsidR="00B4612C" w:rsidRDefault="00B4612C" w:rsidP="00B4612C">
            <w:pPr>
              <w:pStyle w:val="BodyTextIndent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Alkalinity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5C0C155" w14:textId="77777777" w:rsidR="00B4612C" w:rsidRDefault="00B4612C" w:rsidP="00B4612C">
            <w:pPr>
              <w:pStyle w:val="BodyTextIndent"/>
              <w:spacing w:before="0" w:beforeAutospacing="0" w:line="360" w:lineRule="auto"/>
              <w:ind w:left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EC5D12B" w14:textId="77777777" w:rsidR="00B4612C" w:rsidRDefault="00B4612C" w:rsidP="00B4612C">
            <w:pPr>
              <w:spacing w:before="0" w:beforeAutospacing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118546</w:t>
            </w:r>
          </w:p>
          <w:p w14:paraId="75F618B0" w14:textId="77777777" w:rsidR="00B4612C" w:rsidRDefault="00B4612C" w:rsidP="00B4612C">
            <w:pPr>
              <w:pStyle w:val="BodyTextIndent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D1E0F5F" w14:textId="77777777" w:rsidR="00B4612C" w:rsidRDefault="00B4612C" w:rsidP="00B4612C">
            <w:pPr>
              <w:spacing w:before="0" w:beforeAutospacing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59273</w:t>
            </w:r>
          </w:p>
          <w:p w14:paraId="05409E09" w14:textId="77777777" w:rsidR="00B4612C" w:rsidRDefault="00B4612C" w:rsidP="00B4612C">
            <w:pPr>
              <w:pStyle w:val="BodyTextIndent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AFB6FC0" w14:textId="77777777" w:rsidR="00B4612C" w:rsidRDefault="00B4612C" w:rsidP="00B4612C">
            <w:pPr>
              <w:spacing w:before="0" w:beforeAutospacing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F (2, 57) = 48.31</w:t>
            </w:r>
          </w:p>
          <w:p w14:paraId="3AFAE03B" w14:textId="77777777" w:rsidR="00B4612C" w:rsidRDefault="00B4612C" w:rsidP="00B4612C">
            <w:pPr>
              <w:pStyle w:val="BodyTextIndent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5791C36" w14:textId="77777777" w:rsidR="00B4612C" w:rsidRDefault="00B4612C" w:rsidP="00B4612C">
            <w:pPr>
              <w:spacing w:before="0" w:beforeAutospacing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&lt;0.0001</w:t>
            </w:r>
          </w:p>
          <w:p w14:paraId="523C2938" w14:textId="77777777" w:rsidR="00B4612C" w:rsidRDefault="00B4612C" w:rsidP="00B4612C">
            <w:pPr>
              <w:pStyle w:val="BodyTextIndent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hideMark/>
          </w:tcPr>
          <w:p w14:paraId="69062EDF" w14:textId="77777777" w:rsidR="00B4612C" w:rsidRDefault="00B4612C" w:rsidP="00B4612C">
            <w:pPr>
              <w:pStyle w:val="BodyTextIndent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Yes</w:t>
            </w:r>
          </w:p>
        </w:tc>
      </w:tr>
      <w:tr w:rsidR="00B4612C" w14:paraId="37EAA3B7" w14:textId="77777777" w:rsidTr="00B4612C">
        <w:tc>
          <w:tcPr>
            <w:tcW w:w="1804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9966B9" w14:textId="77777777" w:rsidR="00B4612C" w:rsidRDefault="00B4612C" w:rsidP="00B4612C">
            <w:pPr>
              <w:pStyle w:val="BodyTextIndent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DO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5068326" w14:textId="77777777" w:rsidR="00B4612C" w:rsidRDefault="00B4612C" w:rsidP="00B4612C">
            <w:pPr>
              <w:pStyle w:val="BodyTextIndent"/>
              <w:spacing w:before="0" w:beforeAutospacing="0" w:line="360" w:lineRule="auto"/>
              <w:ind w:left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5E22EA2" w14:textId="77777777" w:rsidR="00B4612C" w:rsidRDefault="00B4612C" w:rsidP="00B4612C">
            <w:pPr>
              <w:spacing w:before="0" w:beforeAutospacing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152.6</w:t>
            </w:r>
          </w:p>
          <w:p w14:paraId="1123D0ED" w14:textId="77777777" w:rsidR="00B4612C" w:rsidRDefault="00B4612C" w:rsidP="00B4612C">
            <w:pPr>
              <w:pStyle w:val="BodyTextIndent"/>
              <w:spacing w:before="0" w:beforeAutospacing="0" w:line="360" w:lineRule="auto"/>
              <w:ind w:left="0"/>
              <w:jc w:val="both"/>
              <w:rPr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612BFEF" w14:textId="77777777" w:rsidR="00B4612C" w:rsidRDefault="00B4612C" w:rsidP="00B4612C">
            <w:pPr>
              <w:spacing w:before="0" w:beforeAutospacing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76.29</w:t>
            </w:r>
          </w:p>
          <w:p w14:paraId="3859F144" w14:textId="77777777" w:rsidR="00B4612C" w:rsidRDefault="00B4612C" w:rsidP="00B4612C">
            <w:pPr>
              <w:pStyle w:val="BodyTextIndent"/>
              <w:spacing w:before="0" w:beforeAutospacing="0" w:line="360" w:lineRule="auto"/>
              <w:ind w:left="0"/>
              <w:jc w:val="both"/>
              <w:rPr>
                <w:sz w:val="24"/>
                <w:szCs w:val="24"/>
              </w:rPr>
            </w:pP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D899571" w14:textId="77777777" w:rsidR="00B4612C" w:rsidRDefault="00B4612C" w:rsidP="00B4612C">
            <w:pPr>
              <w:spacing w:before="0" w:beforeAutospacing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F (2, 57) = 135.3</w:t>
            </w:r>
          </w:p>
          <w:p w14:paraId="523704CA" w14:textId="77777777" w:rsidR="00B4612C" w:rsidRDefault="00B4612C" w:rsidP="00B4612C">
            <w:pPr>
              <w:pStyle w:val="BodyTextIndent"/>
              <w:spacing w:before="0" w:beforeAutospacing="0" w:line="360" w:lineRule="auto"/>
              <w:ind w:left="0"/>
              <w:jc w:val="both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3BF9339" w14:textId="77777777" w:rsidR="00B4612C" w:rsidRDefault="00B4612C" w:rsidP="00B4612C">
            <w:pPr>
              <w:spacing w:before="0" w:beforeAutospacing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&lt;0.0001</w:t>
            </w:r>
          </w:p>
          <w:p w14:paraId="077FC362" w14:textId="77777777" w:rsidR="00B4612C" w:rsidRDefault="00B4612C" w:rsidP="00B4612C">
            <w:pPr>
              <w:pStyle w:val="BodyTextIndent"/>
              <w:spacing w:before="0" w:beforeAutospacing="0" w:line="360" w:lineRule="auto"/>
              <w:ind w:left="0"/>
              <w:jc w:val="both"/>
              <w:rPr>
                <w:sz w:val="24"/>
                <w:szCs w:val="24"/>
              </w:rPr>
            </w:pP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hideMark/>
          </w:tcPr>
          <w:p w14:paraId="4B7739A1" w14:textId="77777777" w:rsidR="00B4612C" w:rsidRDefault="00B4612C" w:rsidP="00B4612C">
            <w:pPr>
              <w:pStyle w:val="BodyTextIndent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Yes</w:t>
            </w:r>
          </w:p>
        </w:tc>
      </w:tr>
      <w:tr w:rsidR="00B4612C" w14:paraId="016B989A" w14:textId="77777777" w:rsidTr="00B4612C">
        <w:tc>
          <w:tcPr>
            <w:tcW w:w="1804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976F3C" w14:textId="77777777" w:rsidR="00B4612C" w:rsidRDefault="00B4612C" w:rsidP="00B4612C">
            <w:pPr>
              <w:pStyle w:val="BodyTextIndent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Conductivity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F931CC7" w14:textId="77777777" w:rsidR="00B4612C" w:rsidRDefault="00B4612C" w:rsidP="00B4612C">
            <w:pPr>
              <w:pStyle w:val="BodyTextIndent"/>
              <w:spacing w:before="0" w:beforeAutospacing="0" w:line="360" w:lineRule="auto"/>
              <w:ind w:left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9C3B8D0" w14:textId="77777777" w:rsidR="00B4612C" w:rsidRDefault="00B4612C" w:rsidP="00B4612C">
            <w:pPr>
              <w:spacing w:before="0" w:beforeAutospacing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424740</w:t>
            </w:r>
          </w:p>
          <w:p w14:paraId="2495D815" w14:textId="77777777" w:rsidR="00B4612C" w:rsidRDefault="00B4612C" w:rsidP="00B4612C">
            <w:pPr>
              <w:pStyle w:val="BodyTextIndent"/>
              <w:spacing w:before="0" w:beforeAutospacing="0" w:line="360" w:lineRule="auto"/>
              <w:ind w:left="0"/>
              <w:jc w:val="both"/>
              <w:rPr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38F7346" w14:textId="77777777" w:rsidR="00B4612C" w:rsidRDefault="00B4612C" w:rsidP="00B4612C">
            <w:pPr>
              <w:spacing w:before="0" w:beforeAutospacing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212370</w:t>
            </w:r>
          </w:p>
          <w:p w14:paraId="51460F82" w14:textId="77777777" w:rsidR="00B4612C" w:rsidRDefault="00B4612C" w:rsidP="00B4612C">
            <w:pPr>
              <w:pStyle w:val="BodyTextIndent"/>
              <w:spacing w:before="0" w:beforeAutospacing="0" w:line="360" w:lineRule="auto"/>
              <w:ind w:left="0"/>
              <w:jc w:val="both"/>
              <w:rPr>
                <w:sz w:val="24"/>
                <w:szCs w:val="24"/>
              </w:rPr>
            </w:pP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7CDC838" w14:textId="77777777" w:rsidR="00B4612C" w:rsidRDefault="00B4612C" w:rsidP="00B4612C">
            <w:pPr>
              <w:spacing w:before="0" w:beforeAutospacing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F (2, 57) = 47.11</w:t>
            </w:r>
          </w:p>
          <w:p w14:paraId="7C86C596" w14:textId="77777777" w:rsidR="00B4612C" w:rsidRDefault="00B4612C" w:rsidP="00B4612C">
            <w:pPr>
              <w:pStyle w:val="BodyTextIndent"/>
              <w:spacing w:before="0" w:beforeAutospacing="0" w:line="360" w:lineRule="auto"/>
              <w:ind w:left="0"/>
              <w:jc w:val="both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9570300" w14:textId="77777777" w:rsidR="00B4612C" w:rsidRDefault="00B4612C" w:rsidP="00B4612C">
            <w:pPr>
              <w:spacing w:before="0" w:beforeAutospacing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&lt;0.0001</w:t>
            </w:r>
          </w:p>
          <w:p w14:paraId="7A1B0C69" w14:textId="77777777" w:rsidR="00B4612C" w:rsidRDefault="00B4612C" w:rsidP="00B4612C">
            <w:pPr>
              <w:pStyle w:val="BodyTextIndent"/>
              <w:spacing w:before="0" w:beforeAutospacing="0" w:line="360" w:lineRule="auto"/>
              <w:ind w:left="0"/>
              <w:jc w:val="both"/>
              <w:rPr>
                <w:sz w:val="24"/>
                <w:szCs w:val="24"/>
              </w:rPr>
            </w:pP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hideMark/>
          </w:tcPr>
          <w:p w14:paraId="7AB80A2F" w14:textId="77777777" w:rsidR="00B4612C" w:rsidRDefault="00B4612C" w:rsidP="00B4612C">
            <w:pPr>
              <w:pStyle w:val="BodyTextIndent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Yes</w:t>
            </w:r>
          </w:p>
        </w:tc>
      </w:tr>
      <w:tr w:rsidR="00B4612C" w14:paraId="64E060AF" w14:textId="77777777" w:rsidTr="00B4612C">
        <w:tc>
          <w:tcPr>
            <w:tcW w:w="1804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C9F23D" w14:textId="77777777" w:rsidR="00B4612C" w:rsidRDefault="00B4612C" w:rsidP="00B4612C">
            <w:pPr>
              <w:pStyle w:val="BodyTextIndent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Hardness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95EBAAB" w14:textId="77777777" w:rsidR="00B4612C" w:rsidRDefault="00B4612C" w:rsidP="00B4612C">
            <w:pPr>
              <w:pStyle w:val="BodyTextIndent"/>
              <w:spacing w:before="0" w:beforeAutospacing="0" w:line="360" w:lineRule="auto"/>
              <w:ind w:left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2C136B" w14:textId="77777777" w:rsidR="00B4612C" w:rsidRDefault="00B4612C" w:rsidP="00B4612C">
            <w:pPr>
              <w:spacing w:before="0" w:beforeAutospacing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1029199</w:t>
            </w:r>
          </w:p>
          <w:p w14:paraId="6FF1B135" w14:textId="77777777" w:rsidR="00B4612C" w:rsidRDefault="00B4612C" w:rsidP="00B4612C">
            <w:pPr>
              <w:pStyle w:val="BodyTextIndent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6282715" w14:textId="77777777" w:rsidR="00B4612C" w:rsidRDefault="00B4612C" w:rsidP="00B4612C">
            <w:pPr>
              <w:spacing w:before="0" w:beforeAutospacing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514600</w:t>
            </w:r>
          </w:p>
          <w:p w14:paraId="6D701F87" w14:textId="77777777" w:rsidR="00B4612C" w:rsidRDefault="00B4612C" w:rsidP="00B4612C">
            <w:pPr>
              <w:pStyle w:val="BodyTextIndent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1766227" w14:textId="77777777" w:rsidR="00B4612C" w:rsidRDefault="00B4612C" w:rsidP="00B4612C">
            <w:pPr>
              <w:spacing w:before="0" w:beforeAutospacing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F (2, 57) = 98.51</w:t>
            </w:r>
          </w:p>
          <w:p w14:paraId="35A0190F" w14:textId="77777777" w:rsidR="00B4612C" w:rsidRDefault="00B4612C" w:rsidP="00B4612C">
            <w:pPr>
              <w:spacing w:before="0" w:beforeAutospacing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9EE1257" w14:textId="77777777" w:rsidR="00B4612C" w:rsidRDefault="00B4612C" w:rsidP="00B4612C">
            <w:pPr>
              <w:spacing w:before="0" w:beforeAutospacing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&lt;0.0001</w:t>
            </w:r>
          </w:p>
          <w:p w14:paraId="1D427A42" w14:textId="77777777" w:rsidR="00B4612C" w:rsidRDefault="00B4612C" w:rsidP="00B4612C">
            <w:pPr>
              <w:pStyle w:val="BodyTextIndent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hideMark/>
          </w:tcPr>
          <w:p w14:paraId="1A5909F9" w14:textId="77777777" w:rsidR="00B4612C" w:rsidRDefault="00B4612C" w:rsidP="00B4612C">
            <w:pPr>
              <w:pStyle w:val="BodyTextIndent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Yes</w:t>
            </w:r>
          </w:p>
        </w:tc>
      </w:tr>
      <w:tr w:rsidR="00B4612C" w14:paraId="22D681E8" w14:textId="77777777" w:rsidTr="00B4612C">
        <w:tc>
          <w:tcPr>
            <w:tcW w:w="1804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A0181" w14:textId="77777777" w:rsidR="00B4612C" w:rsidRDefault="00B4612C" w:rsidP="00B4612C">
            <w:pPr>
              <w:pStyle w:val="BodyTextIndent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TDS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24862DE" w14:textId="77777777" w:rsidR="00B4612C" w:rsidRDefault="00B4612C" w:rsidP="00B4612C">
            <w:pPr>
              <w:spacing w:before="0" w:beforeAutospacing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2</w:t>
            </w:r>
          </w:p>
          <w:p w14:paraId="6E05B08B" w14:textId="77777777" w:rsidR="00B4612C" w:rsidRDefault="00B4612C" w:rsidP="00B4612C">
            <w:pPr>
              <w:pStyle w:val="BodyTextIndent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B52B2CA" w14:textId="77777777" w:rsidR="00B4612C" w:rsidRDefault="00B4612C" w:rsidP="00B4612C">
            <w:pPr>
              <w:spacing w:before="0" w:beforeAutospacing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469776</w:t>
            </w:r>
          </w:p>
          <w:p w14:paraId="5EA1D79B" w14:textId="77777777" w:rsidR="00B4612C" w:rsidRDefault="00B4612C" w:rsidP="00B4612C">
            <w:pPr>
              <w:pStyle w:val="BodyTextIndent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1D948A1" w14:textId="77777777" w:rsidR="00B4612C" w:rsidRDefault="00B4612C" w:rsidP="00B4612C">
            <w:pPr>
              <w:spacing w:before="0" w:beforeAutospacing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234888</w:t>
            </w:r>
          </w:p>
          <w:p w14:paraId="07C3EA82" w14:textId="77777777" w:rsidR="00B4612C" w:rsidRDefault="00B4612C" w:rsidP="00B4612C">
            <w:pPr>
              <w:pStyle w:val="BodyTextIndent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08428B" w14:textId="77777777" w:rsidR="00B4612C" w:rsidRDefault="00B4612C" w:rsidP="00B4612C">
            <w:pPr>
              <w:spacing w:before="0" w:beforeAutospacing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F (2, 57) = 39.37</w:t>
            </w:r>
          </w:p>
          <w:p w14:paraId="11ED7348" w14:textId="77777777" w:rsidR="00B4612C" w:rsidRDefault="00B4612C" w:rsidP="00B4612C">
            <w:pPr>
              <w:pStyle w:val="BodyTextIndent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D6C3C7E" w14:textId="77777777" w:rsidR="00B4612C" w:rsidRDefault="00B4612C" w:rsidP="00B4612C">
            <w:pPr>
              <w:spacing w:before="0" w:beforeAutospacing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&lt;0.0001</w:t>
            </w:r>
          </w:p>
          <w:p w14:paraId="1C59A591" w14:textId="77777777" w:rsidR="00B4612C" w:rsidRDefault="00B4612C" w:rsidP="00B4612C">
            <w:pPr>
              <w:pStyle w:val="BodyTextIndent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hideMark/>
          </w:tcPr>
          <w:p w14:paraId="36317807" w14:textId="77777777" w:rsidR="00B4612C" w:rsidRDefault="00B4612C" w:rsidP="00B4612C">
            <w:pPr>
              <w:pStyle w:val="BodyTextIndent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Yes</w:t>
            </w:r>
          </w:p>
        </w:tc>
      </w:tr>
      <w:tr w:rsidR="00B4612C" w14:paraId="26800315" w14:textId="77777777" w:rsidTr="00B4612C">
        <w:tc>
          <w:tcPr>
            <w:tcW w:w="1804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426133" w14:textId="77777777" w:rsidR="00B4612C" w:rsidRDefault="00B4612C" w:rsidP="00B4612C">
            <w:pPr>
              <w:pStyle w:val="BodyTextIndent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Turbidity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F9792AD" w14:textId="77777777" w:rsidR="00B4612C" w:rsidRDefault="00B4612C" w:rsidP="00B4612C">
            <w:pPr>
              <w:pStyle w:val="BodyTextIndent"/>
              <w:spacing w:before="0" w:beforeAutospacing="0" w:line="360" w:lineRule="auto"/>
              <w:ind w:left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4E2FD0B" w14:textId="77777777" w:rsidR="00B4612C" w:rsidRDefault="00B4612C" w:rsidP="00B4612C">
            <w:pPr>
              <w:spacing w:before="0" w:beforeAutospacing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610.9</w:t>
            </w:r>
          </w:p>
          <w:p w14:paraId="43127520" w14:textId="77777777" w:rsidR="00B4612C" w:rsidRDefault="00B4612C" w:rsidP="00B4612C">
            <w:pPr>
              <w:pStyle w:val="BodyTextIndent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6241648" w14:textId="77777777" w:rsidR="00B4612C" w:rsidRDefault="00B4612C" w:rsidP="00B4612C">
            <w:pPr>
              <w:spacing w:before="0" w:beforeAutospacing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305.4</w:t>
            </w:r>
          </w:p>
          <w:p w14:paraId="217790D7" w14:textId="77777777" w:rsidR="00B4612C" w:rsidRDefault="00B4612C" w:rsidP="00B4612C">
            <w:pPr>
              <w:pStyle w:val="BodyTextIndent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FC42EE" w14:textId="77777777" w:rsidR="00B4612C" w:rsidRDefault="00B4612C" w:rsidP="00B4612C">
            <w:pPr>
              <w:spacing w:before="0" w:beforeAutospacing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F (2, 57) = 180.9</w:t>
            </w:r>
          </w:p>
          <w:p w14:paraId="22A04821" w14:textId="77777777" w:rsidR="00B4612C" w:rsidRDefault="00B4612C" w:rsidP="00B4612C">
            <w:pPr>
              <w:pStyle w:val="BodyTextIndent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9FBDF25" w14:textId="77777777" w:rsidR="00B4612C" w:rsidRDefault="00B4612C" w:rsidP="00B4612C">
            <w:pPr>
              <w:spacing w:before="0" w:beforeAutospacing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&lt;0.0001</w:t>
            </w:r>
          </w:p>
          <w:p w14:paraId="4EAC9862" w14:textId="77777777" w:rsidR="00B4612C" w:rsidRDefault="00B4612C" w:rsidP="00B4612C">
            <w:pPr>
              <w:pStyle w:val="BodyTextIndent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hideMark/>
          </w:tcPr>
          <w:p w14:paraId="4E5ED0E0" w14:textId="77777777" w:rsidR="00B4612C" w:rsidRDefault="00B4612C" w:rsidP="00B4612C">
            <w:pPr>
              <w:pStyle w:val="BodyTextIndent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Yes</w:t>
            </w:r>
          </w:p>
        </w:tc>
      </w:tr>
      <w:tr w:rsidR="00B4612C" w14:paraId="4D645C01" w14:textId="77777777" w:rsidTr="00B4612C">
        <w:tc>
          <w:tcPr>
            <w:tcW w:w="1804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031113" w14:textId="77777777" w:rsidR="00B4612C" w:rsidRDefault="00B4612C" w:rsidP="00B4612C">
            <w:pPr>
              <w:pStyle w:val="BodyTextIndent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Chloride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8B2D494" w14:textId="77777777" w:rsidR="00B4612C" w:rsidRDefault="00B4612C" w:rsidP="00B4612C">
            <w:pPr>
              <w:pStyle w:val="BodyTextIndent"/>
              <w:spacing w:before="0" w:beforeAutospacing="0" w:line="360" w:lineRule="auto"/>
              <w:ind w:left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F9200F8" w14:textId="77777777" w:rsidR="00B4612C" w:rsidRDefault="00B4612C" w:rsidP="00B4612C">
            <w:pPr>
              <w:spacing w:before="0" w:beforeAutospacing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97.63</w:t>
            </w:r>
          </w:p>
          <w:p w14:paraId="6F3BDD58" w14:textId="77777777" w:rsidR="00B4612C" w:rsidRDefault="00B4612C" w:rsidP="00B4612C">
            <w:pPr>
              <w:pStyle w:val="BodyTextIndent"/>
              <w:spacing w:before="0" w:beforeAutospacing="0" w:line="360" w:lineRule="auto"/>
              <w:ind w:left="0"/>
              <w:jc w:val="both"/>
              <w:rPr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6A75C19" w14:textId="77777777" w:rsidR="00B4612C" w:rsidRDefault="00B4612C" w:rsidP="00B4612C">
            <w:pPr>
              <w:spacing w:before="0" w:beforeAutospacing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48.81</w:t>
            </w:r>
          </w:p>
          <w:p w14:paraId="3D8510E9" w14:textId="77777777" w:rsidR="00B4612C" w:rsidRDefault="00B4612C" w:rsidP="00B4612C">
            <w:pPr>
              <w:pStyle w:val="BodyTextIndent"/>
              <w:spacing w:before="0" w:beforeAutospacing="0" w:line="360" w:lineRule="auto"/>
              <w:ind w:left="0"/>
              <w:jc w:val="both"/>
              <w:rPr>
                <w:sz w:val="24"/>
                <w:szCs w:val="24"/>
              </w:rPr>
            </w:pP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4E68EB7" w14:textId="77777777" w:rsidR="00B4612C" w:rsidRDefault="00B4612C" w:rsidP="00B4612C">
            <w:pPr>
              <w:spacing w:before="0" w:beforeAutospacing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F (2, 57) = 0.8731</w:t>
            </w:r>
          </w:p>
          <w:p w14:paraId="0BFDD4AE" w14:textId="77777777" w:rsidR="00B4612C" w:rsidRDefault="00B4612C" w:rsidP="00B4612C">
            <w:pPr>
              <w:pStyle w:val="BodyTextIndent"/>
              <w:spacing w:before="0" w:beforeAutospacing="0" w:line="360" w:lineRule="auto"/>
              <w:ind w:left="0"/>
              <w:jc w:val="both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3D4D4A7" w14:textId="77777777" w:rsidR="00B4612C" w:rsidRDefault="00B4612C" w:rsidP="00B4612C">
            <w:pPr>
              <w:spacing w:before="0" w:beforeAutospacing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0.4232</w:t>
            </w:r>
          </w:p>
          <w:p w14:paraId="36EEE269" w14:textId="77777777" w:rsidR="00B4612C" w:rsidRDefault="00B4612C" w:rsidP="00B4612C">
            <w:pPr>
              <w:pStyle w:val="BodyTextIndent"/>
              <w:spacing w:before="0" w:beforeAutospacing="0" w:line="360" w:lineRule="auto"/>
              <w:ind w:left="0"/>
              <w:jc w:val="both"/>
              <w:rPr>
                <w:sz w:val="24"/>
                <w:szCs w:val="24"/>
              </w:rPr>
            </w:pP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hideMark/>
          </w:tcPr>
          <w:p w14:paraId="0570A486" w14:textId="77777777" w:rsidR="00B4612C" w:rsidRDefault="00B4612C" w:rsidP="00B4612C">
            <w:pPr>
              <w:pStyle w:val="BodyTextIndent"/>
              <w:spacing w:before="0" w:beforeAutospacing="0" w:line="360" w:lineRule="auto"/>
              <w:ind w:left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</w:tr>
      <w:tr w:rsidR="00B4612C" w14:paraId="3D85ED83" w14:textId="77777777" w:rsidTr="00B4612C">
        <w:tc>
          <w:tcPr>
            <w:tcW w:w="1804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2A7C77" w14:textId="77777777" w:rsidR="00B4612C" w:rsidRDefault="00B4612C" w:rsidP="00B4612C">
            <w:pPr>
              <w:pStyle w:val="BodyTextIndent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hosphate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EF59C7F" w14:textId="77777777" w:rsidR="00B4612C" w:rsidRDefault="00B4612C" w:rsidP="00B4612C">
            <w:pPr>
              <w:pStyle w:val="BodyTextIndent"/>
              <w:spacing w:before="0" w:beforeAutospacing="0" w:line="360" w:lineRule="auto"/>
              <w:ind w:left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F81A7FB" w14:textId="77777777" w:rsidR="00B4612C" w:rsidRDefault="00B4612C" w:rsidP="00B4612C">
            <w:pPr>
              <w:spacing w:before="0" w:beforeAutospacing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56.08</w:t>
            </w:r>
          </w:p>
          <w:p w14:paraId="7C15F49D" w14:textId="77777777" w:rsidR="00B4612C" w:rsidRDefault="00B4612C" w:rsidP="00B4612C">
            <w:pPr>
              <w:pStyle w:val="BodyTextIndent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1562038" w14:textId="77777777" w:rsidR="00B4612C" w:rsidRDefault="00B4612C" w:rsidP="00B4612C">
            <w:pPr>
              <w:spacing w:before="0" w:beforeAutospacing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28.04</w:t>
            </w:r>
          </w:p>
          <w:p w14:paraId="101F07D9" w14:textId="77777777" w:rsidR="00B4612C" w:rsidRDefault="00B4612C" w:rsidP="00B4612C">
            <w:pPr>
              <w:pStyle w:val="BodyTextIndent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17CBAEB" w14:textId="77777777" w:rsidR="00B4612C" w:rsidRDefault="00B4612C" w:rsidP="00B4612C">
            <w:pPr>
              <w:spacing w:before="0" w:beforeAutospacing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F (2, 57) = 32.03</w:t>
            </w:r>
          </w:p>
          <w:p w14:paraId="791B8DDA" w14:textId="77777777" w:rsidR="00B4612C" w:rsidRDefault="00B4612C" w:rsidP="00B4612C">
            <w:pPr>
              <w:pStyle w:val="BodyTextIndent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11DE526" w14:textId="77777777" w:rsidR="00B4612C" w:rsidRDefault="00B4612C" w:rsidP="00B4612C">
            <w:pPr>
              <w:spacing w:before="0" w:beforeAutospacing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&lt;0.0001</w:t>
            </w:r>
          </w:p>
          <w:p w14:paraId="62ECAD82" w14:textId="77777777" w:rsidR="00B4612C" w:rsidRDefault="00B4612C" w:rsidP="00B4612C">
            <w:pPr>
              <w:pStyle w:val="BodyTextIndent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hideMark/>
          </w:tcPr>
          <w:p w14:paraId="2CC931BD" w14:textId="77777777" w:rsidR="00B4612C" w:rsidRDefault="00B4612C" w:rsidP="00B4612C">
            <w:pPr>
              <w:pStyle w:val="BodyTextIndent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Yes</w:t>
            </w:r>
          </w:p>
        </w:tc>
      </w:tr>
      <w:tr w:rsidR="00B4612C" w14:paraId="2F298784" w14:textId="77777777" w:rsidTr="00B4612C">
        <w:tc>
          <w:tcPr>
            <w:tcW w:w="1804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hideMark/>
          </w:tcPr>
          <w:p w14:paraId="55F589DD" w14:textId="77777777" w:rsidR="00B4612C" w:rsidRDefault="00B4612C" w:rsidP="00B4612C">
            <w:pPr>
              <w:pStyle w:val="BodyTextIndent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Nitrate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24" w:space="0" w:color="auto"/>
              <w:right w:val="single" w:sz="4" w:space="0" w:color="auto"/>
            </w:tcBorders>
            <w:hideMark/>
          </w:tcPr>
          <w:p w14:paraId="47B6C3DE" w14:textId="77777777" w:rsidR="00B4612C" w:rsidRDefault="00B4612C" w:rsidP="00B4612C">
            <w:pPr>
              <w:pStyle w:val="BodyTextIndent"/>
              <w:spacing w:before="0" w:beforeAutospacing="0" w:line="360" w:lineRule="auto"/>
              <w:ind w:left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24" w:space="0" w:color="auto"/>
              <w:right w:val="single" w:sz="4" w:space="0" w:color="auto"/>
            </w:tcBorders>
          </w:tcPr>
          <w:p w14:paraId="4984FAA8" w14:textId="77777777" w:rsidR="00B4612C" w:rsidRDefault="00B4612C" w:rsidP="00B4612C">
            <w:pPr>
              <w:spacing w:before="0" w:beforeAutospacing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83.66</w:t>
            </w:r>
          </w:p>
          <w:p w14:paraId="0D90E529" w14:textId="77777777" w:rsidR="00B4612C" w:rsidRDefault="00B4612C" w:rsidP="00B4612C">
            <w:pPr>
              <w:pStyle w:val="BodyTextIndent"/>
              <w:spacing w:before="0" w:beforeAutospacing="0" w:line="360" w:lineRule="auto"/>
              <w:ind w:left="0"/>
              <w:jc w:val="both"/>
              <w:rPr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24" w:space="0" w:color="auto"/>
              <w:right w:val="single" w:sz="4" w:space="0" w:color="auto"/>
            </w:tcBorders>
          </w:tcPr>
          <w:p w14:paraId="0AB41F7A" w14:textId="77777777" w:rsidR="00B4612C" w:rsidRDefault="00B4612C" w:rsidP="00B4612C">
            <w:pPr>
              <w:spacing w:before="0" w:beforeAutospacing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41.83</w:t>
            </w:r>
          </w:p>
          <w:p w14:paraId="3B284D08" w14:textId="77777777" w:rsidR="00B4612C" w:rsidRDefault="00B4612C" w:rsidP="00B4612C">
            <w:pPr>
              <w:pStyle w:val="BodyTextIndent"/>
              <w:spacing w:before="0" w:beforeAutospacing="0" w:line="360" w:lineRule="auto"/>
              <w:ind w:left="0"/>
              <w:jc w:val="both"/>
              <w:rPr>
                <w:sz w:val="24"/>
                <w:szCs w:val="24"/>
              </w:rPr>
            </w:pP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single" w:sz="24" w:space="0" w:color="auto"/>
              <w:right w:val="single" w:sz="4" w:space="0" w:color="auto"/>
            </w:tcBorders>
          </w:tcPr>
          <w:p w14:paraId="14201136" w14:textId="77777777" w:rsidR="00B4612C" w:rsidRDefault="00B4612C" w:rsidP="00B4612C">
            <w:pPr>
              <w:spacing w:before="0" w:beforeAutospacing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F (2, 57) = 45.62</w:t>
            </w:r>
          </w:p>
          <w:p w14:paraId="2D410E46" w14:textId="77777777" w:rsidR="00B4612C" w:rsidRDefault="00B4612C" w:rsidP="00B4612C">
            <w:pPr>
              <w:pStyle w:val="BodyTextIndent"/>
              <w:spacing w:before="0" w:beforeAutospacing="0" w:line="360" w:lineRule="auto"/>
              <w:ind w:left="0"/>
              <w:jc w:val="both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24" w:space="0" w:color="auto"/>
              <w:right w:val="single" w:sz="4" w:space="0" w:color="auto"/>
            </w:tcBorders>
          </w:tcPr>
          <w:p w14:paraId="33CD5C1C" w14:textId="77777777" w:rsidR="00B4612C" w:rsidRDefault="00B4612C" w:rsidP="00B4612C">
            <w:pPr>
              <w:spacing w:before="0" w:beforeAutospacing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&lt;0.0001</w:t>
            </w:r>
          </w:p>
          <w:p w14:paraId="68537F5A" w14:textId="77777777" w:rsidR="00B4612C" w:rsidRDefault="00B4612C" w:rsidP="00B4612C">
            <w:pPr>
              <w:pStyle w:val="BodyTextIndent"/>
              <w:spacing w:before="0" w:beforeAutospacing="0" w:line="360" w:lineRule="auto"/>
              <w:ind w:left="0"/>
              <w:jc w:val="both"/>
              <w:rPr>
                <w:sz w:val="24"/>
                <w:szCs w:val="24"/>
              </w:rPr>
            </w:pP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24" w:space="0" w:color="auto"/>
              <w:right w:val="single" w:sz="24" w:space="0" w:color="auto"/>
            </w:tcBorders>
            <w:hideMark/>
          </w:tcPr>
          <w:p w14:paraId="66499016" w14:textId="77777777" w:rsidR="00B4612C" w:rsidRDefault="00B4612C" w:rsidP="00B4612C">
            <w:pPr>
              <w:pStyle w:val="BodyTextIndent"/>
              <w:spacing w:before="0" w:beforeAutospacing="0" w:line="360" w:lineRule="auto"/>
              <w:ind w:left="0"/>
              <w:jc w:val="both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Yes</w:t>
            </w:r>
          </w:p>
        </w:tc>
      </w:tr>
    </w:tbl>
    <w:p w14:paraId="1BD9A708" w14:textId="77777777" w:rsidR="00734EEF" w:rsidRDefault="00734EEF"/>
    <w:sectPr w:rsidR="00734E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E3Njc2A9EGppaWSjpKwanFxZn5eSAFhrUAWLZtlCwAAAA="/>
  </w:docVars>
  <w:rsids>
    <w:rsidRoot w:val="00B4612C"/>
    <w:rsid w:val="00276678"/>
    <w:rsid w:val="00734EEF"/>
    <w:rsid w:val="00B46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DC52D7"/>
  <w15:chartTrackingRefBased/>
  <w15:docId w15:val="{CA0B4860-E2C8-4C4D-BF16-AF140C6EEA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612C"/>
    <w:pPr>
      <w:spacing w:before="100" w:beforeAutospacing="1" w:line="256" w:lineRule="auto"/>
    </w:pPr>
    <w:rPr>
      <w:rFonts w:ascii="Calibri" w:eastAsia="Times New Roman" w:hAnsi="Calibri" w:cs="Times New Roman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B4612C"/>
    <w:pPr>
      <w:spacing w:after="120" w:line="240" w:lineRule="auto"/>
      <w:ind w:left="360"/>
    </w:pPr>
    <w:rPr>
      <w:rFonts w:ascii="Times New Roman" w:hAnsi="Times New Roman"/>
      <w:sz w:val="20"/>
      <w:szCs w:val="20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B4612C"/>
    <w:rPr>
      <w:rFonts w:ascii="Times New Roman" w:eastAsia="Times New Roman" w:hAnsi="Times New Roman" w:cs="Times New Roman"/>
      <w:sz w:val="20"/>
      <w:szCs w:val="20"/>
      <w:lang w:eastAsia="en-IN"/>
    </w:rPr>
  </w:style>
  <w:style w:type="table" w:styleId="TableGrid">
    <w:name w:val="Table Grid"/>
    <w:basedOn w:val="TableNormal"/>
    <w:uiPriority w:val="99"/>
    <w:rsid w:val="00B4612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I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678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12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6</Words>
  <Characters>720</Characters>
  <Application>Microsoft Office Word</Application>
  <DocSecurity>0</DocSecurity>
  <Lines>6</Lines>
  <Paragraphs>1</Paragraphs>
  <ScaleCrop>false</ScaleCrop>
  <Company/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urima Seal</dc:creator>
  <cp:keywords/>
  <dc:description/>
  <cp:lastModifiedBy>Madhurima Seal</cp:lastModifiedBy>
  <cp:revision>2</cp:revision>
  <dcterms:created xsi:type="dcterms:W3CDTF">2021-08-29T19:02:00Z</dcterms:created>
  <dcterms:modified xsi:type="dcterms:W3CDTF">2022-11-04T17:37:00Z</dcterms:modified>
</cp:coreProperties>
</file>